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0C1C0" w14:textId="77777777" w:rsidR="006B69C6" w:rsidRDefault="006B69C6" w:rsidP="006B69C6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ENTREVISTA SEMI-ESTRUCTURADA, </w:t>
      </w:r>
      <w:r w:rsidR="0070284C">
        <w:rPr>
          <w:rFonts w:ascii="Times New Roman" w:hAnsi="Times New Roman" w:cs="Times New Roman"/>
          <w:b/>
          <w:sz w:val="24"/>
          <w:szCs w:val="24"/>
          <w:lang w:val="es-ES"/>
        </w:rPr>
        <w:t>Solicitantes de asilo</w:t>
      </w:r>
    </w:p>
    <w:p w14:paraId="31659D0C" w14:textId="77777777" w:rsidR="006B69C6" w:rsidRPr="003D07D7" w:rsidRDefault="006B69C6" w:rsidP="006B69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3D07D7">
        <w:rPr>
          <w:rFonts w:ascii="Times New Roman" w:hAnsi="Times New Roman" w:cs="Times New Roman"/>
          <w:sz w:val="24"/>
          <w:szCs w:val="24"/>
          <w:lang w:val="es-ES"/>
        </w:rPr>
        <w:t xml:space="preserve">¿Ha </w:t>
      </w:r>
      <w:r w:rsidR="00C42079" w:rsidRPr="003D07D7">
        <w:rPr>
          <w:rFonts w:ascii="Times New Roman" w:hAnsi="Times New Roman" w:cs="Times New Roman"/>
          <w:sz w:val="24"/>
          <w:szCs w:val="24"/>
          <w:lang w:val="es-ES"/>
        </w:rPr>
        <w:t>leído</w:t>
      </w:r>
      <w:r w:rsidRPr="003D07D7">
        <w:rPr>
          <w:rFonts w:ascii="Times New Roman" w:hAnsi="Times New Roman" w:cs="Times New Roman"/>
          <w:sz w:val="24"/>
          <w:szCs w:val="24"/>
          <w:lang w:val="es-ES"/>
        </w:rPr>
        <w:t xml:space="preserve"> el consentimiento informado?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(si/no)</w:t>
      </w:r>
    </w:p>
    <w:p w14:paraId="224694FA" w14:textId="77777777" w:rsidR="006B69C6" w:rsidRPr="003D07D7" w:rsidRDefault="006B69C6" w:rsidP="006B69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3D07D7">
        <w:rPr>
          <w:rFonts w:ascii="Times New Roman" w:hAnsi="Times New Roman" w:cs="Times New Roman"/>
          <w:sz w:val="24"/>
          <w:szCs w:val="24"/>
          <w:lang w:val="es-ES"/>
        </w:rPr>
        <w:t>¿Tiene a</w:t>
      </w:r>
      <w:r>
        <w:rPr>
          <w:rFonts w:ascii="Times New Roman" w:hAnsi="Times New Roman" w:cs="Times New Roman"/>
          <w:sz w:val="24"/>
          <w:szCs w:val="24"/>
          <w:lang w:val="es-ES"/>
        </w:rPr>
        <w:t>lguna pregunta en este momento? (si/no)</w:t>
      </w:r>
    </w:p>
    <w:p w14:paraId="08CDF678" w14:textId="77777777" w:rsidR="006B69C6" w:rsidRDefault="006B69C6" w:rsidP="006B69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3D07D7">
        <w:rPr>
          <w:rFonts w:ascii="Times New Roman" w:hAnsi="Times New Roman" w:cs="Times New Roman"/>
          <w:sz w:val="24"/>
          <w:szCs w:val="24"/>
          <w:lang w:val="es-ES"/>
        </w:rPr>
        <w:t>¿Le gustaría participar?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(si/no)</w:t>
      </w:r>
    </w:p>
    <w:p w14:paraId="6074FD2F" w14:textId="77777777" w:rsidR="006B69C6" w:rsidRPr="003D07D7" w:rsidRDefault="006B69C6" w:rsidP="006B69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0321D8A2" w14:textId="77777777" w:rsidR="006B69C6" w:rsidRPr="008D0488" w:rsidRDefault="006B69C6" w:rsidP="006B69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>Aspectos d</w:t>
      </w:r>
      <w:r w:rsidRPr="008D0488">
        <w:rPr>
          <w:rFonts w:ascii="Times New Roman" w:hAnsi="Times New Roman" w:cs="Times New Roman"/>
          <w:b/>
          <w:sz w:val="24"/>
          <w:szCs w:val="24"/>
          <w:lang w:val="es-ES"/>
        </w:rPr>
        <w:t>emográficos</w:t>
      </w:r>
    </w:p>
    <w:p w14:paraId="44806930" w14:textId="77777777" w:rsidR="006B69C6" w:rsidRPr="00006831" w:rsidRDefault="006B69C6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uántos años cumplidos tiene?</w:t>
      </w:r>
    </w:p>
    <w:p w14:paraId="0D5021F9" w14:textId="77777777" w:rsidR="006B69C6" w:rsidRPr="00006831" w:rsidRDefault="006B69C6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Es Usted hombre o mujer?</w:t>
      </w:r>
    </w:p>
    <w:p w14:paraId="5633F52B" w14:textId="77777777" w:rsidR="00D8125F" w:rsidRDefault="006B69C6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</w:t>
      </w:r>
      <w:r w:rsidRPr="00006831">
        <w:rPr>
          <w:rFonts w:ascii="Times New Roman" w:hAnsi="Times New Roman" w:cs="Times New Roman"/>
          <w:sz w:val="24"/>
          <w:szCs w:val="24"/>
          <w:lang w:val="es-ES"/>
        </w:rPr>
        <w:t>D</w:t>
      </w:r>
      <w:r>
        <w:rPr>
          <w:rFonts w:ascii="Times New Roman" w:hAnsi="Times New Roman" w:cs="Times New Roman"/>
          <w:sz w:val="24"/>
          <w:szCs w:val="24"/>
          <w:lang w:val="es-ES"/>
        </w:rPr>
        <w:t>ónde nació?</w:t>
      </w:r>
    </w:p>
    <w:p w14:paraId="225156CD" w14:textId="77777777" w:rsidR="006B69C6" w:rsidRDefault="004F3D36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De dónde es usted?</w:t>
      </w:r>
    </w:p>
    <w:p w14:paraId="257BCAB2" w14:textId="77777777" w:rsidR="0021082D" w:rsidRDefault="0021082D" w:rsidP="002108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uál es su nivel más alto de formación (educación)?</w:t>
      </w:r>
    </w:p>
    <w:p w14:paraId="191BC870" w14:textId="77777777" w:rsidR="0021082D" w:rsidRDefault="0021082D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Educación primaria</w:t>
      </w:r>
    </w:p>
    <w:p w14:paraId="59E525E3" w14:textId="77777777" w:rsidR="0021082D" w:rsidRDefault="0021082D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Secundaria</w:t>
      </w:r>
    </w:p>
    <w:p w14:paraId="46EB4DF4" w14:textId="77777777" w:rsidR="0021082D" w:rsidRDefault="0021082D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Técnica</w:t>
      </w:r>
    </w:p>
    <w:p w14:paraId="4C1A7756" w14:textId="77777777" w:rsidR="0021082D" w:rsidRPr="002F227E" w:rsidRDefault="0021082D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2F227E">
        <w:rPr>
          <w:rFonts w:ascii="Times New Roman" w:hAnsi="Times New Roman" w:cs="Times New Roman"/>
          <w:sz w:val="24"/>
          <w:szCs w:val="24"/>
          <w:lang w:val="es-ES"/>
        </w:rPr>
        <w:t>Profesional Universitario</w:t>
      </w:r>
    </w:p>
    <w:p w14:paraId="2E60F516" w14:textId="77777777" w:rsidR="0021082D" w:rsidRDefault="0021082D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Maestría</w:t>
      </w:r>
    </w:p>
    <w:p w14:paraId="58A71479" w14:textId="77777777" w:rsidR="0021082D" w:rsidRDefault="0021082D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Doctorado </w:t>
      </w:r>
    </w:p>
    <w:p w14:paraId="1CC94ABD" w14:textId="77777777" w:rsidR="0021082D" w:rsidRDefault="0021082D" w:rsidP="002108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tiene empleo?</w:t>
      </w:r>
    </w:p>
    <w:p w14:paraId="7144F3E6" w14:textId="77777777" w:rsidR="0021082D" w:rsidRDefault="007E78D6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Si: </w:t>
      </w:r>
      <w:r w:rsidR="0021082D">
        <w:rPr>
          <w:rFonts w:ascii="Times New Roman" w:hAnsi="Times New Roman" w:cs="Times New Roman"/>
          <w:sz w:val="24"/>
          <w:szCs w:val="24"/>
          <w:lang w:val="es-ES"/>
        </w:rPr>
        <w:t>¿En que trabaja?</w:t>
      </w:r>
    </w:p>
    <w:p w14:paraId="7D4DA414" w14:textId="77777777" w:rsidR="001C0C2B" w:rsidRDefault="001C0C2B" w:rsidP="0021082D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No: ¿le gustaría trabajar si tuviera la oportunidad?</w:t>
      </w:r>
    </w:p>
    <w:p w14:paraId="269C9844" w14:textId="77777777" w:rsidR="00C42079" w:rsidRPr="0021082D" w:rsidRDefault="00C42079" w:rsidP="007E7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ómo gana un ingreso usted?</w:t>
      </w:r>
    </w:p>
    <w:p w14:paraId="608A2C10" w14:textId="77777777" w:rsidR="006B69C6" w:rsidRPr="0021082D" w:rsidRDefault="006B69C6" w:rsidP="002108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</w:t>
      </w:r>
      <w:r w:rsidR="0021082D">
        <w:rPr>
          <w:rFonts w:ascii="Times New Roman" w:hAnsi="Times New Roman" w:cs="Times New Roman"/>
          <w:sz w:val="24"/>
          <w:szCs w:val="24"/>
          <w:lang w:val="es-ES"/>
        </w:rPr>
        <w:t>En el pasado, en que ha trabajado?</w:t>
      </w:r>
    </w:p>
    <w:p w14:paraId="2FC946F8" w14:textId="77777777" w:rsidR="006B69C6" w:rsidRDefault="006B69C6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006831">
        <w:rPr>
          <w:rFonts w:ascii="Times New Roman" w:hAnsi="Times New Roman" w:cs="Times New Roman"/>
          <w:sz w:val="24"/>
          <w:szCs w:val="24"/>
          <w:lang w:val="es-ES"/>
        </w:rPr>
        <w:t>Verificación</w:t>
      </w:r>
    </w:p>
    <w:p w14:paraId="57B453CF" w14:textId="77777777" w:rsidR="00D8125F" w:rsidRDefault="00D8125F" w:rsidP="00D8125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uánto tiempo usted lleva en el campamento?</w:t>
      </w:r>
    </w:p>
    <w:p w14:paraId="3C00237C" w14:textId="77777777" w:rsidR="00D8125F" w:rsidRDefault="00D8125F" w:rsidP="00D8125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vive de tiempo completo en el campamento?</w:t>
      </w:r>
    </w:p>
    <w:p w14:paraId="6C5E2C7A" w14:textId="77777777" w:rsidR="00D8125F" w:rsidRDefault="00D8125F" w:rsidP="00D8125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No: ¿dónde vive actualmente? </w:t>
      </w:r>
    </w:p>
    <w:p w14:paraId="73DD3BC1" w14:textId="77777777" w:rsidR="00C42079" w:rsidRDefault="00D8125F" w:rsidP="00C42079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ómo llegó a este campamento</w:t>
      </w:r>
      <w:r w:rsidR="00C42079">
        <w:rPr>
          <w:rFonts w:ascii="Times New Roman" w:hAnsi="Times New Roman" w:cs="Times New Roman"/>
          <w:sz w:val="24"/>
          <w:szCs w:val="24"/>
          <w:lang w:val="es-ES"/>
        </w:rPr>
        <w:t>?</w:t>
      </w:r>
    </w:p>
    <w:p w14:paraId="094A49A3" w14:textId="77777777" w:rsidR="00C42079" w:rsidRDefault="00C42079" w:rsidP="00C42079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llegó con una familia</w:t>
      </w:r>
      <w:r w:rsidR="00D17CE4">
        <w:rPr>
          <w:rFonts w:ascii="Times New Roman" w:hAnsi="Times New Roman" w:cs="Times New Roman"/>
          <w:sz w:val="24"/>
          <w:szCs w:val="24"/>
          <w:lang w:val="es-ES"/>
        </w:rPr>
        <w:t xml:space="preserve"> o solo/a</w:t>
      </w:r>
      <w:r>
        <w:rPr>
          <w:rFonts w:ascii="Times New Roman" w:hAnsi="Times New Roman" w:cs="Times New Roman"/>
          <w:sz w:val="24"/>
          <w:szCs w:val="24"/>
          <w:lang w:val="es-ES"/>
        </w:rPr>
        <w:t>?</w:t>
      </w:r>
    </w:p>
    <w:p w14:paraId="01F7A2B3" w14:textId="77777777" w:rsidR="00C42079" w:rsidRPr="00C42079" w:rsidRDefault="00C42079" w:rsidP="00C42079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Tiene hijos?</w:t>
      </w:r>
    </w:p>
    <w:p w14:paraId="14294E26" w14:textId="77777777" w:rsidR="00D8125F" w:rsidRDefault="00D8125F" w:rsidP="00D8125F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ha aplicado para asilo en los EEUU?</w:t>
      </w:r>
    </w:p>
    <w:p w14:paraId="0FA7C63A" w14:textId="77777777" w:rsidR="00D8125F" w:rsidRDefault="007E78D6" w:rsidP="00D8125F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Ha recibido</w:t>
      </w:r>
      <w:r w:rsidR="00D8125F">
        <w:rPr>
          <w:rFonts w:ascii="Times New Roman" w:hAnsi="Times New Roman" w:cs="Times New Roman"/>
          <w:sz w:val="24"/>
          <w:szCs w:val="24"/>
          <w:lang w:val="es-ES"/>
        </w:rPr>
        <w:t xml:space="preserve"> una respuesta?</w:t>
      </w:r>
    </w:p>
    <w:p w14:paraId="326C4EF3" w14:textId="77777777" w:rsidR="00C42079" w:rsidRDefault="00C42079" w:rsidP="00C42079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Has pensado regresar a su país o hogar?</w:t>
      </w:r>
    </w:p>
    <w:p w14:paraId="001D9CBE" w14:textId="77777777" w:rsidR="007E78D6" w:rsidRPr="00C42079" w:rsidRDefault="007E78D6" w:rsidP="00C42079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Has aplicado para asilo en otro país?</w:t>
      </w:r>
    </w:p>
    <w:p w14:paraId="0B12DE0C" w14:textId="77777777" w:rsidR="00C42079" w:rsidRPr="00C42079" w:rsidRDefault="00C42079" w:rsidP="00C42079">
      <w:pPr>
        <w:pStyle w:val="ListParagraph"/>
        <w:ind w:left="2880"/>
        <w:rPr>
          <w:rFonts w:ascii="Times New Roman" w:hAnsi="Times New Roman" w:cs="Times New Roman"/>
          <w:sz w:val="24"/>
          <w:szCs w:val="24"/>
          <w:lang w:val="es-ES"/>
        </w:rPr>
      </w:pPr>
    </w:p>
    <w:p w14:paraId="6DDD2E9A" w14:textId="77777777" w:rsidR="006B69C6" w:rsidRPr="00006831" w:rsidRDefault="006B69C6" w:rsidP="006B69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  <w:lang w:val="es-ES"/>
        </w:rPr>
      </w:pP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 xml:space="preserve">Determinar las posibles barreras </w:t>
      </w:r>
      <w:r w:rsidR="007E78D6">
        <w:rPr>
          <w:rFonts w:ascii="Times New Roman" w:hAnsi="Times New Roman" w:cs="Times New Roman"/>
          <w:b/>
          <w:sz w:val="24"/>
          <w:szCs w:val="24"/>
          <w:lang w:val="es-ES"/>
        </w:rPr>
        <w:t>a los</w:t>
      </w: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servicios de salud que</w:t>
      </w:r>
      <w:r w:rsidR="007E78D6">
        <w:rPr>
          <w:rFonts w:ascii="Times New Roman" w:hAnsi="Times New Roman" w:cs="Times New Roman"/>
          <w:b/>
          <w:sz w:val="24"/>
          <w:szCs w:val="24"/>
          <w:lang w:val="es-ES"/>
        </w:rPr>
        <w:t xml:space="preserve"> enfrentan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 los </w:t>
      </w:r>
      <w:r w:rsidR="00FD7906">
        <w:rPr>
          <w:rFonts w:ascii="Times New Roman" w:hAnsi="Times New Roman" w:cs="Times New Roman"/>
          <w:b/>
          <w:sz w:val="24"/>
          <w:szCs w:val="24"/>
          <w:lang w:val="es-ES"/>
        </w:rPr>
        <w:t>solicitantes de asilo</w:t>
      </w: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</w:p>
    <w:p w14:paraId="5951B3A9" w14:textId="77777777" w:rsidR="00C42079" w:rsidRPr="001C0C2B" w:rsidRDefault="00C42079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Me podría explicar el proceso de obtener servicios de salud cuando usted se enferma?</w:t>
      </w:r>
    </w:p>
    <w:p w14:paraId="2E663057" w14:textId="77777777" w:rsidR="006B69C6" w:rsidRPr="00C42079" w:rsidRDefault="006B69C6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 w:rsidRPr="00006831">
        <w:rPr>
          <w:rFonts w:ascii="Times New Roman" w:hAnsi="Times New Roman" w:cs="Times New Roman"/>
          <w:sz w:val="24"/>
          <w:szCs w:val="24"/>
          <w:lang w:val="es-ES"/>
        </w:rPr>
        <w:t>¿Cuáles son las principales barreras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a sistemas de salud</w:t>
      </w:r>
      <w:r w:rsidRPr="00006831">
        <w:rPr>
          <w:rFonts w:ascii="Times New Roman" w:hAnsi="Times New Roman" w:cs="Times New Roman"/>
          <w:sz w:val="24"/>
          <w:szCs w:val="24"/>
          <w:lang w:val="es-ES"/>
        </w:rPr>
        <w:t xml:space="preserve"> que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usted </w:t>
      </w:r>
      <w:r w:rsidRPr="00006831">
        <w:rPr>
          <w:rFonts w:ascii="Times New Roman" w:hAnsi="Times New Roman" w:cs="Times New Roman"/>
          <w:sz w:val="24"/>
          <w:szCs w:val="24"/>
          <w:lang w:val="es-ES"/>
        </w:rPr>
        <w:t xml:space="preserve">percibe para </w:t>
      </w:r>
      <w:r w:rsidR="001C0C2B">
        <w:rPr>
          <w:rFonts w:ascii="Times New Roman" w:hAnsi="Times New Roman" w:cs="Times New Roman"/>
          <w:sz w:val="24"/>
          <w:szCs w:val="24"/>
          <w:lang w:val="es-ES"/>
        </w:rPr>
        <w:t>usted y otros solicitantes de asilo?</w:t>
      </w:r>
    </w:p>
    <w:p w14:paraId="21593A32" w14:textId="77777777" w:rsidR="00C42079" w:rsidRPr="001C0C2B" w:rsidRDefault="001C0C2B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uál es su mayor duda o queja sobre el sistema de salud?</w:t>
      </w:r>
    </w:p>
    <w:p w14:paraId="771A59AA" w14:textId="77777777" w:rsidR="001C0C2B" w:rsidRPr="001C0C2B" w:rsidRDefault="001C0C2B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tiene acceso a los servicios de salud en Matamoros?</w:t>
      </w:r>
    </w:p>
    <w:p w14:paraId="48EED63A" w14:textId="77777777" w:rsidR="001C0C2B" w:rsidRPr="001C0C2B" w:rsidRDefault="001C0C2B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Tiene un tipo de aseguramiento social?</w:t>
      </w:r>
    </w:p>
    <w:p w14:paraId="0D9D587F" w14:textId="77777777" w:rsidR="001C0C2B" w:rsidRPr="00006831" w:rsidRDefault="001C0C2B" w:rsidP="001C0C2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Si se enferma de una enfermedad grave o una emergencia, ¿cómo obtiene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 usted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ayuda profesional?</w:t>
      </w:r>
    </w:p>
    <w:p w14:paraId="6858C96A" w14:textId="77777777" w:rsidR="00E47B0C" w:rsidRPr="00FD7906" w:rsidRDefault="006B69C6" w:rsidP="00FD79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 w:rsidRPr="00006831">
        <w:rPr>
          <w:rFonts w:ascii="Times New Roman" w:hAnsi="Times New Roman" w:cs="Times New Roman"/>
          <w:sz w:val="24"/>
          <w:szCs w:val="24"/>
          <w:lang w:val="es-ES"/>
        </w:rPr>
        <w:t xml:space="preserve">Fuera de temas de salud, ¿qué </w:t>
      </w:r>
      <w:r w:rsidR="001C0C2B">
        <w:rPr>
          <w:rFonts w:ascii="Times New Roman" w:hAnsi="Times New Roman" w:cs="Times New Roman"/>
          <w:sz w:val="24"/>
          <w:szCs w:val="24"/>
          <w:lang w:val="es-ES"/>
        </w:rPr>
        <w:t>aspectos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006831">
        <w:rPr>
          <w:rFonts w:ascii="Times New Roman" w:hAnsi="Times New Roman" w:cs="Times New Roman"/>
          <w:sz w:val="24"/>
          <w:szCs w:val="24"/>
          <w:lang w:val="es-ES"/>
        </w:rPr>
        <w:t xml:space="preserve">percibe como </w:t>
      </w:r>
      <w:r w:rsidR="001C0C2B">
        <w:rPr>
          <w:rFonts w:ascii="Times New Roman" w:hAnsi="Times New Roman" w:cs="Times New Roman"/>
          <w:sz w:val="24"/>
          <w:szCs w:val="24"/>
          <w:lang w:val="es-ES"/>
        </w:rPr>
        <w:t>los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más importantes para </w:t>
      </w:r>
      <w:r w:rsidR="001C0C2B">
        <w:rPr>
          <w:rFonts w:ascii="Times New Roman" w:hAnsi="Times New Roman" w:cs="Times New Roman"/>
          <w:sz w:val="24"/>
          <w:szCs w:val="24"/>
          <w:lang w:val="es-ES"/>
        </w:rPr>
        <w:t>los solicitantes de asilo?</w:t>
      </w:r>
    </w:p>
    <w:p w14:paraId="3133DA13" w14:textId="77777777" w:rsidR="00FD7906" w:rsidRPr="00FD7906" w:rsidRDefault="00FD7906" w:rsidP="00FD79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Qué opinas de su experiencia con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 el sistema de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salud en este momento?</w:t>
      </w:r>
    </w:p>
    <w:p w14:paraId="2D41DA54" w14:textId="77777777" w:rsidR="00FD7906" w:rsidRPr="00FD7906" w:rsidRDefault="00FD7906" w:rsidP="00FD790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Qué opinas de su acceso a servicios de salud actualmente?</w:t>
      </w:r>
    </w:p>
    <w:p w14:paraId="526190AC" w14:textId="77777777" w:rsidR="00FD7906" w:rsidRPr="00FD7906" w:rsidRDefault="00FD7906" w:rsidP="00FD79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En un mundo / sistema ideal, como se ve su acceso al sistema de salud en el futuro?</w:t>
      </w:r>
    </w:p>
    <w:p w14:paraId="03F7ED41" w14:textId="77777777" w:rsidR="00FD7906" w:rsidRPr="00FD7906" w:rsidRDefault="00FD7906" w:rsidP="00FD7906">
      <w:pPr>
        <w:pStyle w:val="ListParagraph"/>
        <w:ind w:left="1440"/>
        <w:rPr>
          <w:rFonts w:ascii="Times New Roman" w:hAnsi="Times New Roman" w:cs="Times New Roman"/>
          <w:sz w:val="24"/>
          <w:szCs w:val="24"/>
          <w:u w:val="single"/>
          <w:lang w:val="es-ES"/>
        </w:rPr>
      </w:pPr>
    </w:p>
    <w:p w14:paraId="59559720" w14:textId="77777777" w:rsidR="00FD7906" w:rsidRPr="00FD7906" w:rsidRDefault="00FD7906" w:rsidP="00FD79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FD7906">
        <w:rPr>
          <w:rFonts w:ascii="Times New Roman" w:hAnsi="Times New Roman" w:cs="Times New Roman"/>
          <w:b/>
          <w:sz w:val="24"/>
          <w:szCs w:val="24"/>
          <w:lang w:val="es-ES"/>
        </w:rPr>
        <w:t>COVID</w:t>
      </w:r>
    </w:p>
    <w:p w14:paraId="43938F86" w14:textId="77777777" w:rsidR="00E37287" w:rsidRPr="00E37287" w:rsidRDefault="00E37287" w:rsidP="00E3728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C80950">
        <w:rPr>
          <w:rFonts w:ascii="Times New Roman" w:hAnsi="Times New Roman" w:cs="Times New Roman"/>
          <w:sz w:val="24"/>
          <w:szCs w:val="24"/>
          <w:lang w:val="es-ES"/>
        </w:rPr>
        <w:t>¿Usted ha recibido información sobre la infección de COVID / coronavirus?</w:t>
      </w:r>
    </w:p>
    <w:p w14:paraId="0EF5ECE9" w14:textId="77777777" w:rsidR="00FD7906" w:rsidRPr="00FD7906" w:rsidRDefault="00FD7906" w:rsidP="00FD790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 w:rsidRPr="00FD7906">
        <w:rPr>
          <w:rFonts w:ascii="Times New Roman" w:hAnsi="Times New Roman" w:cs="Times New Roman"/>
          <w:sz w:val="24"/>
          <w:szCs w:val="24"/>
          <w:lang w:val="es-ES"/>
        </w:rPr>
        <w:t>¿Cómo le ha afectado la situación de COVID?</w:t>
      </w:r>
    </w:p>
    <w:p w14:paraId="0B8E6956" w14:textId="77777777" w:rsidR="00FD7906" w:rsidRPr="00FD7906" w:rsidRDefault="00FD7906" w:rsidP="00FD790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Hay más o menos servicios / acceso a servicios por el COVID?</w:t>
      </w:r>
    </w:p>
    <w:p w14:paraId="716BAEAD" w14:textId="77777777" w:rsidR="00FD7906" w:rsidRPr="001C0C2B" w:rsidRDefault="00FD7906" w:rsidP="00FD7906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ómo te ha afectado en términos de acceso a servicios de salud?</w:t>
      </w:r>
    </w:p>
    <w:p w14:paraId="4B192A05" w14:textId="77777777" w:rsidR="00FD7906" w:rsidRPr="001C0C2B" w:rsidRDefault="00FD7906" w:rsidP="00FD790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Usted tema por contagiarse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>de</w:t>
      </w:r>
      <w:r>
        <w:rPr>
          <w:rFonts w:ascii="Times New Roman" w:hAnsi="Times New Roman" w:cs="Times New Roman"/>
          <w:sz w:val="24"/>
          <w:szCs w:val="24"/>
          <w:lang w:val="es-ES"/>
        </w:rPr>
        <w:t>l COVID?</w:t>
      </w:r>
    </w:p>
    <w:p w14:paraId="1F6DCF5F" w14:textId="77777777" w:rsidR="00FD7906" w:rsidRPr="00E47B0C" w:rsidRDefault="00FD7906" w:rsidP="00FD790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Es posible hacer medidas de control y prevención en el campamento por el COVID?</w:t>
      </w:r>
    </w:p>
    <w:p w14:paraId="52B922E9" w14:textId="77777777" w:rsidR="00FD7906" w:rsidRPr="00E47B0C" w:rsidRDefault="00FD7906" w:rsidP="00FD790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tiene acceso a jabón? ¿O agua limpia?</w:t>
      </w:r>
    </w:p>
    <w:p w14:paraId="237D35B7" w14:textId="77777777" w:rsidR="00FD7906" w:rsidRDefault="00FD7906" w:rsidP="00FD790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Usted se ha enfermado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>de</w:t>
      </w:r>
      <w:r>
        <w:rPr>
          <w:rFonts w:ascii="Times New Roman" w:hAnsi="Times New Roman" w:cs="Times New Roman"/>
          <w:sz w:val="24"/>
          <w:szCs w:val="24"/>
          <w:lang w:val="es-ES"/>
        </w:rPr>
        <w:t>l COVID?</w:t>
      </w:r>
    </w:p>
    <w:p w14:paraId="158264A1" w14:textId="77777777" w:rsidR="00E37287" w:rsidRPr="00C80950" w:rsidRDefault="00E37287" w:rsidP="00E3728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Tienes la habilidad de seguir con las precauciones para reducir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 l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transmisión de COVID? (</w:t>
      </w:r>
      <w:proofErr w:type="gramStart"/>
      <w:r>
        <w:rPr>
          <w:rFonts w:ascii="Times New Roman" w:hAnsi="Times New Roman" w:cs="Times New Roman"/>
          <w:sz w:val="24"/>
          <w:szCs w:val="24"/>
          <w:lang w:val="es-ES"/>
        </w:rPr>
        <w:t>mascarilla, distancia social, etc.?</w:t>
      </w:r>
      <w:proofErr w:type="gramEnd"/>
      <w:r>
        <w:rPr>
          <w:rFonts w:ascii="Times New Roman" w:hAnsi="Times New Roman" w:cs="Times New Roman"/>
          <w:sz w:val="24"/>
          <w:szCs w:val="24"/>
          <w:lang w:val="es-ES"/>
        </w:rPr>
        <w:t>)</w:t>
      </w:r>
    </w:p>
    <w:p w14:paraId="465B4257" w14:textId="77777777" w:rsidR="00E37287" w:rsidRPr="00E37287" w:rsidRDefault="00E37287" w:rsidP="00E37287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lleva una mascarilla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 / </w:t>
      </w:r>
      <w:proofErr w:type="spellStart"/>
      <w:r w:rsidR="00D249CB">
        <w:rPr>
          <w:rFonts w:ascii="Times New Roman" w:hAnsi="Times New Roman" w:cs="Times New Roman"/>
          <w:sz w:val="24"/>
          <w:szCs w:val="24"/>
          <w:lang w:val="es-ES"/>
        </w:rPr>
        <w:t>cubreboca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?</w:t>
      </w:r>
    </w:p>
    <w:p w14:paraId="360CD2E1" w14:textId="77777777" w:rsidR="00E37287" w:rsidRPr="00E37287" w:rsidRDefault="00E37287" w:rsidP="00E37287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Qué tan frecuente llevas tu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>mascarilla</w:t>
      </w:r>
      <w:r>
        <w:rPr>
          <w:rFonts w:ascii="Times New Roman" w:hAnsi="Times New Roman" w:cs="Times New Roman"/>
          <w:sz w:val="24"/>
          <w:szCs w:val="24"/>
          <w:lang w:val="es-ES"/>
        </w:rPr>
        <w:t>?</w:t>
      </w:r>
    </w:p>
    <w:p w14:paraId="2502E253" w14:textId="77777777" w:rsidR="00E37287" w:rsidRPr="00C80950" w:rsidRDefault="00E37287" w:rsidP="00E37287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Comparte tu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>mascarill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con otras personas de su familia o comunidad?</w:t>
      </w:r>
    </w:p>
    <w:p w14:paraId="7AB142CB" w14:textId="77777777" w:rsidR="00E37287" w:rsidRPr="007E78D6" w:rsidRDefault="00E37287" w:rsidP="007E7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u w:val="single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uantas veces al día lavas las manos?</w:t>
      </w:r>
    </w:p>
    <w:p w14:paraId="7D5C723C" w14:textId="77777777" w:rsidR="00FD7906" w:rsidRPr="00FD7906" w:rsidRDefault="00FD7906" w:rsidP="00FD7906">
      <w:pPr>
        <w:pStyle w:val="ListParagraph"/>
        <w:ind w:left="1440"/>
        <w:rPr>
          <w:rFonts w:ascii="Times New Roman" w:hAnsi="Times New Roman" w:cs="Times New Roman"/>
          <w:sz w:val="24"/>
          <w:szCs w:val="24"/>
          <w:u w:val="single"/>
          <w:lang w:val="es-ES"/>
        </w:rPr>
      </w:pPr>
    </w:p>
    <w:p w14:paraId="5E9757D0" w14:textId="77777777" w:rsidR="006B69C6" w:rsidRPr="00006831" w:rsidRDefault="006B69C6" w:rsidP="006B69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F84DA5">
        <w:rPr>
          <w:rFonts w:ascii="Times New Roman" w:hAnsi="Times New Roman" w:cs="Times New Roman"/>
          <w:b/>
          <w:sz w:val="24"/>
          <w:szCs w:val="24"/>
          <w:lang w:val="es-ES"/>
        </w:rPr>
        <w:t>Determinar</w:t>
      </w: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r w:rsidR="00DA55C4">
        <w:rPr>
          <w:rFonts w:ascii="Times New Roman" w:hAnsi="Times New Roman" w:cs="Times New Roman"/>
          <w:b/>
          <w:sz w:val="24"/>
          <w:szCs w:val="24"/>
          <w:lang w:val="es-ES"/>
        </w:rPr>
        <w:t>la situación de salud del participante:</w:t>
      </w:r>
    </w:p>
    <w:p w14:paraId="6F10B5AE" w14:textId="77777777" w:rsidR="001C0C2B" w:rsidRDefault="001C0C2B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Usted tiene una enfermedad crónica? </w:t>
      </w:r>
    </w:p>
    <w:p w14:paraId="6F16BC5C" w14:textId="77777777" w:rsidR="001C0C2B" w:rsidRDefault="001C0C2B" w:rsidP="001C0C2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ómo</w:t>
      </w:r>
      <w:r w:rsidR="00E47B0C">
        <w:rPr>
          <w:rFonts w:ascii="Times New Roman" w:hAnsi="Times New Roman" w:cs="Times New Roman"/>
          <w:sz w:val="24"/>
          <w:szCs w:val="24"/>
          <w:lang w:val="es-ES"/>
        </w:rPr>
        <w:t xml:space="preserve"> obtiene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los medicamentos necesarios para control</w:t>
      </w:r>
      <w:r w:rsidR="00E47B0C">
        <w:rPr>
          <w:rFonts w:ascii="Times New Roman" w:hAnsi="Times New Roman" w:cs="Times New Roman"/>
          <w:sz w:val="24"/>
          <w:szCs w:val="24"/>
          <w:lang w:val="es-ES"/>
        </w:rPr>
        <w:t>ar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esta condición?</w:t>
      </w:r>
    </w:p>
    <w:p w14:paraId="564501D8" w14:textId="77777777" w:rsidR="001C0C2B" w:rsidRDefault="001C0C2B" w:rsidP="00E47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Qué tipo de servicios </w:t>
      </w:r>
      <w:r w:rsidR="00E47B0C">
        <w:rPr>
          <w:rFonts w:ascii="Times New Roman" w:hAnsi="Times New Roman" w:cs="Times New Roman"/>
          <w:sz w:val="24"/>
          <w:szCs w:val="24"/>
          <w:lang w:val="es-ES"/>
        </w:rPr>
        <w:t xml:space="preserve">de salud </w:t>
      </w:r>
      <w:r>
        <w:rPr>
          <w:rFonts w:ascii="Times New Roman" w:hAnsi="Times New Roman" w:cs="Times New Roman"/>
          <w:sz w:val="24"/>
          <w:szCs w:val="24"/>
          <w:lang w:val="es-ES"/>
        </w:rPr>
        <w:t>le hace falta?</w:t>
      </w:r>
    </w:p>
    <w:p w14:paraId="30648F04" w14:textId="77777777" w:rsidR="00E47B0C" w:rsidRDefault="00E47B0C" w:rsidP="00E47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tiene acceso a servicios de salud mental?</w:t>
      </w:r>
    </w:p>
    <w:p w14:paraId="1CCF543D" w14:textId="77777777" w:rsidR="00E47B0C" w:rsidRDefault="00E47B0C" w:rsidP="00E47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Usted le gustaría consultar a un psicólogo u otro profesional de salud mental?</w:t>
      </w:r>
    </w:p>
    <w:p w14:paraId="58DF5C16" w14:textId="77777777" w:rsidR="00E47B0C" w:rsidRDefault="006B69C6" w:rsidP="009365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47B0C">
        <w:rPr>
          <w:rFonts w:ascii="Times New Roman" w:hAnsi="Times New Roman" w:cs="Times New Roman"/>
          <w:sz w:val="24"/>
          <w:szCs w:val="24"/>
          <w:lang w:val="es-ES"/>
        </w:rPr>
        <w:t>¿</w:t>
      </w:r>
      <w:r w:rsidR="00E47B0C" w:rsidRPr="00E47B0C">
        <w:rPr>
          <w:rFonts w:ascii="Times New Roman" w:hAnsi="Times New Roman" w:cs="Times New Roman"/>
          <w:sz w:val="24"/>
          <w:szCs w:val="24"/>
          <w:lang w:val="es-ES"/>
        </w:rPr>
        <w:t>Aprecia el trabajo de los médicos y organizaciones que provienen asistencia al campamento?</w:t>
      </w:r>
    </w:p>
    <w:p w14:paraId="0BDC8D1D" w14:textId="77777777" w:rsidR="00E47B0C" w:rsidRDefault="00E47B0C" w:rsidP="0093659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Usted tiene confianza que los profesionales de salud le quieren ayudar? </w:t>
      </w:r>
    </w:p>
    <w:p w14:paraId="271E5233" w14:textId="77777777" w:rsidR="00E47B0C" w:rsidRDefault="00E47B0C" w:rsidP="00E47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Puede hablar honestamente con los profesionales de salud y trabajad</w:t>
      </w:r>
      <w:r w:rsidR="00DA55C4">
        <w:rPr>
          <w:rFonts w:ascii="Times New Roman" w:hAnsi="Times New Roman" w:cs="Times New Roman"/>
          <w:sz w:val="24"/>
          <w:szCs w:val="24"/>
          <w:lang w:val="es-ES"/>
        </w:rPr>
        <w:t xml:space="preserve">ores de los </w:t>
      </w:r>
      <w:proofErr w:type="spellStart"/>
      <w:r w:rsidR="00DA55C4">
        <w:rPr>
          <w:rFonts w:ascii="Times New Roman" w:hAnsi="Times New Roman" w:cs="Times New Roman"/>
          <w:sz w:val="24"/>
          <w:szCs w:val="24"/>
          <w:lang w:val="es-ES"/>
        </w:rPr>
        <w:t>ONG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>s</w:t>
      </w:r>
      <w:proofErr w:type="spellEnd"/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 del campamento sobre su estado y </w:t>
      </w:r>
      <w:r w:rsidR="00DA55C4">
        <w:rPr>
          <w:rFonts w:ascii="Times New Roman" w:hAnsi="Times New Roman" w:cs="Times New Roman"/>
          <w:sz w:val="24"/>
          <w:szCs w:val="24"/>
          <w:lang w:val="es-ES"/>
        </w:rPr>
        <w:t>necesidades de salud?</w:t>
      </w:r>
    </w:p>
    <w:p w14:paraId="51443F00" w14:textId="77777777" w:rsidR="006B69C6" w:rsidRPr="00006831" w:rsidRDefault="006B69C6" w:rsidP="006B69C6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s-ES"/>
        </w:rPr>
      </w:pPr>
    </w:p>
    <w:p w14:paraId="4231BFFC" w14:textId="77777777" w:rsidR="006B69C6" w:rsidRDefault="006B69C6" w:rsidP="006B69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>Determinar el estado de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l</w:t>
      </w: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 xml:space="preserve"> ETCR y las 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experiencias brindando salud </w:t>
      </w: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>en esa área.</w:t>
      </w:r>
    </w:p>
    <w:p w14:paraId="099F1059" w14:textId="77777777" w:rsidR="00E47B0C" w:rsidRDefault="00E47B0C" w:rsidP="00E47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47B0C">
        <w:rPr>
          <w:rFonts w:ascii="Times New Roman" w:hAnsi="Times New Roman" w:cs="Times New Roman"/>
          <w:sz w:val="24"/>
          <w:szCs w:val="24"/>
          <w:lang w:val="es-ES"/>
        </w:rPr>
        <w:t>¿Cuáles son los problemas de salud pública en el campamento?</w:t>
      </w:r>
    </w:p>
    <w:p w14:paraId="3642EC17" w14:textId="77777777" w:rsidR="00E47B0C" w:rsidRDefault="00E47B0C" w:rsidP="00E47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Cómo se puede mejorar la situación de salud pública en el campamento?</w:t>
      </w:r>
    </w:p>
    <w:p w14:paraId="40680C51" w14:textId="77777777" w:rsidR="00EE195C" w:rsidRPr="00E47B0C" w:rsidRDefault="00EE195C" w:rsidP="00E47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¿</w:t>
      </w:r>
      <w:r w:rsidR="00DA55C4">
        <w:rPr>
          <w:rFonts w:ascii="Times New Roman" w:hAnsi="Times New Roman" w:cs="Times New Roman"/>
          <w:sz w:val="24"/>
          <w:szCs w:val="24"/>
          <w:lang w:val="es-ES"/>
        </w:rPr>
        <w:t>Cómo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ha afectado la situación de salud pública la enfermedad COVID?</w:t>
      </w:r>
    </w:p>
    <w:p w14:paraId="72AD50B8" w14:textId="77777777" w:rsidR="006B69C6" w:rsidRPr="00006831" w:rsidRDefault="006B69C6" w:rsidP="006B69C6">
      <w:pPr>
        <w:pStyle w:val="ListParagraph"/>
        <w:ind w:left="2160"/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GoBack"/>
      <w:bookmarkEnd w:id="0"/>
    </w:p>
    <w:p w14:paraId="7DFEA61D" w14:textId="77777777" w:rsidR="006B69C6" w:rsidRPr="00D249CB" w:rsidRDefault="006B69C6" w:rsidP="00D249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E47B0C">
        <w:rPr>
          <w:rFonts w:ascii="Times New Roman" w:hAnsi="Times New Roman" w:cs="Times New Roman"/>
          <w:sz w:val="24"/>
          <w:szCs w:val="24"/>
          <w:lang w:val="es-ES"/>
        </w:rPr>
        <w:t>¿Qué razones tuvo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 para tomar la decisión</w:t>
      </w:r>
      <w:r w:rsidRPr="00E47B0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>de</w:t>
      </w:r>
      <w:r w:rsidRPr="00D249C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E47B0C" w:rsidRPr="00D249CB">
        <w:rPr>
          <w:rFonts w:ascii="Times New Roman" w:hAnsi="Times New Roman" w:cs="Times New Roman"/>
          <w:sz w:val="24"/>
          <w:szCs w:val="24"/>
          <w:lang w:val="es-ES"/>
        </w:rPr>
        <w:t>inmigrar a los EEUU?</w:t>
      </w:r>
    </w:p>
    <w:p w14:paraId="2D37AFBB" w14:textId="77777777" w:rsidR="00EE195C" w:rsidRPr="00EE195C" w:rsidRDefault="00EE195C" w:rsidP="00EE195C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s-ES"/>
        </w:rPr>
      </w:pPr>
    </w:p>
    <w:p w14:paraId="4C5D62E3" w14:textId="08BA1D2B" w:rsidR="006B69C6" w:rsidRPr="00006831" w:rsidRDefault="006B69C6" w:rsidP="006B69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>Brindar recomendaciones t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angibles </w:t>
      </w: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>sobre cómo mejorar el acceso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 a la atención médica de los </w:t>
      </w:r>
      <w:r w:rsidR="00AD471B">
        <w:rPr>
          <w:rFonts w:ascii="Times New Roman" w:hAnsi="Times New Roman" w:cs="Times New Roman"/>
          <w:b/>
          <w:sz w:val="24"/>
          <w:szCs w:val="24"/>
          <w:lang w:val="es-ES"/>
        </w:rPr>
        <w:t>solicitantes de asilo</w:t>
      </w:r>
      <w:r w:rsidRPr="00006831">
        <w:rPr>
          <w:rFonts w:ascii="Times New Roman" w:hAnsi="Times New Roman" w:cs="Times New Roman"/>
          <w:b/>
          <w:sz w:val="24"/>
          <w:szCs w:val="24"/>
          <w:lang w:val="es-ES"/>
        </w:rPr>
        <w:t>.</w:t>
      </w:r>
    </w:p>
    <w:p w14:paraId="35A78305" w14:textId="559C9D58" w:rsidR="006B69C6" w:rsidRDefault="006B69C6" w:rsidP="006B69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006831">
        <w:rPr>
          <w:rFonts w:ascii="Times New Roman" w:hAnsi="Times New Roman" w:cs="Times New Roman"/>
          <w:sz w:val="24"/>
          <w:szCs w:val="24"/>
          <w:lang w:val="es-ES"/>
        </w:rPr>
        <w:t xml:space="preserve">¿Qué se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puede </w:t>
      </w:r>
      <w:r w:rsidRPr="00006831">
        <w:rPr>
          <w:rFonts w:ascii="Times New Roman" w:hAnsi="Times New Roman" w:cs="Times New Roman"/>
          <w:sz w:val="24"/>
          <w:szCs w:val="24"/>
          <w:lang w:val="es-ES"/>
        </w:rPr>
        <w:t xml:space="preserve">hacer para ayudar a mejorar la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asistencia médica </w:t>
      </w:r>
      <w:r w:rsidRPr="00006831">
        <w:rPr>
          <w:rFonts w:ascii="Times New Roman" w:hAnsi="Times New Roman" w:cs="Times New Roman"/>
          <w:sz w:val="24"/>
          <w:szCs w:val="24"/>
          <w:lang w:val="es-ES"/>
        </w:rPr>
        <w:t xml:space="preserve">de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los </w:t>
      </w:r>
      <w:r w:rsidR="007F6B05">
        <w:rPr>
          <w:rFonts w:ascii="Times New Roman" w:hAnsi="Times New Roman" w:cs="Times New Roman"/>
          <w:sz w:val="24"/>
          <w:szCs w:val="24"/>
          <w:lang w:val="es-ES"/>
        </w:rPr>
        <w:t>solicitantes de asilo</w:t>
      </w:r>
      <w:r w:rsidRPr="00006831">
        <w:rPr>
          <w:rFonts w:ascii="Times New Roman" w:hAnsi="Times New Roman" w:cs="Times New Roman"/>
          <w:sz w:val="24"/>
          <w:szCs w:val="24"/>
          <w:lang w:val="es-ES"/>
        </w:rPr>
        <w:t>?</w:t>
      </w:r>
    </w:p>
    <w:p w14:paraId="765A2783" w14:textId="735890E5" w:rsidR="00681197" w:rsidRPr="00EE195C" w:rsidRDefault="006B69C6" w:rsidP="00EE195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¿Basados en su experiencia en la atención a </w:t>
      </w:r>
      <w:r w:rsidR="007F6B05">
        <w:rPr>
          <w:rFonts w:ascii="Times New Roman" w:hAnsi="Times New Roman" w:cs="Times New Roman"/>
          <w:sz w:val="24"/>
          <w:szCs w:val="24"/>
          <w:lang w:val="es-ES"/>
        </w:rPr>
        <w:t>los solicitantes de asilo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que recomendaciones haría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al gobierno mexicano, </w:t>
      </w:r>
      <w:proofErr w:type="gramStart"/>
      <w:r w:rsidR="00D249CB">
        <w:rPr>
          <w:rFonts w:ascii="Times New Roman" w:hAnsi="Times New Roman" w:cs="Times New Roman"/>
          <w:sz w:val="24"/>
          <w:szCs w:val="24"/>
          <w:lang w:val="es-ES"/>
        </w:rPr>
        <w:t>Naciones Unidas,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 xml:space="preserve">y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la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ONG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249CB">
        <w:rPr>
          <w:rFonts w:ascii="Times New Roman" w:hAnsi="Times New Roman" w:cs="Times New Roman"/>
          <w:sz w:val="24"/>
          <w:szCs w:val="24"/>
          <w:lang w:val="es-ES"/>
        </w:rPr>
        <w:t>para intervenciones tangibles para mejorar su acceso a servicios de salud?</w:t>
      </w:r>
      <w:proofErr w:type="gramEnd"/>
    </w:p>
    <w:sectPr w:rsidR="00681197" w:rsidRPr="00EE195C" w:rsidSect="007A45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57F44"/>
    <w:multiLevelType w:val="hybridMultilevel"/>
    <w:tmpl w:val="34B0CF6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62586B"/>
    <w:multiLevelType w:val="hybridMultilevel"/>
    <w:tmpl w:val="33581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9C6"/>
    <w:rsid w:val="001C0C2B"/>
    <w:rsid w:val="0021082D"/>
    <w:rsid w:val="00396862"/>
    <w:rsid w:val="004F3D36"/>
    <w:rsid w:val="00681197"/>
    <w:rsid w:val="006B69C6"/>
    <w:rsid w:val="0070284C"/>
    <w:rsid w:val="00723F28"/>
    <w:rsid w:val="007E78D6"/>
    <w:rsid w:val="007F6B05"/>
    <w:rsid w:val="008F1319"/>
    <w:rsid w:val="00AD471B"/>
    <w:rsid w:val="00C42079"/>
    <w:rsid w:val="00D17CE4"/>
    <w:rsid w:val="00D249CB"/>
    <w:rsid w:val="00D8125F"/>
    <w:rsid w:val="00DA55C4"/>
    <w:rsid w:val="00E37287"/>
    <w:rsid w:val="00E4115A"/>
    <w:rsid w:val="00E47B0C"/>
    <w:rsid w:val="00EE195C"/>
    <w:rsid w:val="00FD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A521E"/>
  <w15:chartTrackingRefBased/>
  <w15:docId w15:val="{C1D7A1B0-902C-454A-82E0-C0D8D5A2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9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hristopher</dc:creator>
  <cp:keywords/>
  <dc:description/>
  <cp:lastModifiedBy>Christopher</cp:lastModifiedBy>
  <cp:revision>2</cp:revision>
  <dcterms:created xsi:type="dcterms:W3CDTF">2020-10-10T01:25:00Z</dcterms:created>
  <dcterms:modified xsi:type="dcterms:W3CDTF">2020-10-10T01:25:00Z</dcterms:modified>
</cp:coreProperties>
</file>